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A4065" w14:textId="4D954981" w:rsidR="00A0201C" w:rsidRDefault="00A0201C" w:rsidP="007505E9">
      <w:bookmarkStart w:id="0" w:name="_Hlk83752392"/>
      <w:r>
        <w:t xml:space="preserve">Article title: </w:t>
      </w:r>
      <w:r w:rsidR="00790448" w:rsidRPr="00790448">
        <w:t xml:space="preserve">Biopsychosocial, </w:t>
      </w:r>
      <w:r w:rsidR="000C68C5" w:rsidRPr="00790448">
        <w:t>work-related,</w:t>
      </w:r>
      <w:r w:rsidR="00790448" w:rsidRPr="00790448">
        <w:t xml:space="preserve"> and environmental factors affecting work participation in people with Osteoarthritis: A systematic review.</w:t>
      </w:r>
    </w:p>
    <w:p w14:paraId="24AC377A" w14:textId="77777777" w:rsidR="00790448" w:rsidRDefault="00A0201C" w:rsidP="007505E9">
      <w:r>
        <w:t xml:space="preserve">Journal name: </w:t>
      </w:r>
      <w:r w:rsidR="00790448" w:rsidRPr="00790448">
        <w:t>BMC Musculoskeletal Disorders</w:t>
      </w:r>
    </w:p>
    <w:p w14:paraId="23058D3C" w14:textId="398E56FF" w:rsidR="00A0201C" w:rsidRPr="00BA5E02" w:rsidRDefault="00A0201C" w:rsidP="007505E9">
      <w:r>
        <w:t xml:space="preserve">Authors: </w:t>
      </w:r>
      <w:r w:rsidRPr="00BA5E02">
        <w:t>Angela Ching</w:t>
      </w:r>
      <w:r w:rsidRPr="00BA5E02">
        <w:rPr>
          <w:vertAlign w:val="superscript"/>
        </w:rPr>
        <w:t>1</w:t>
      </w:r>
      <w:r w:rsidRPr="00BA5E02">
        <w:t>, Yeliz Prior</w:t>
      </w:r>
      <w:r w:rsidRPr="00BA5E02">
        <w:rPr>
          <w:vertAlign w:val="superscript"/>
        </w:rPr>
        <w:t>1</w:t>
      </w:r>
      <w:r w:rsidRPr="00BA5E02">
        <w:t>, Jennifer Parker</w:t>
      </w:r>
      <w:r w:rsidRPr="00BA5E02">
        <w:rPr>
          <w:vertAlign w:val="superscript"/>
        </w:rPr>
        <w:t>1</w:t>
      </w:r>
      <w:r w:rsidRPr="00BA5E02">
        <w:t>, Alison Hammond</w:t>
      </w:r>
      <w:r w:rsidRPr="00BA5E02">
        <w:rPr>
          <w:vertAlign w:val="superscript"/>
        </w:rPr>
        <w:t>1</w:t>
      </w:r>
    </w:p>
    <w:p w14:paraId="27080566" w14:textId="77777777" w:rsidR="00A0201C" w:rsidRPr="00BA5E02" w:rsidRDefault="00A0201C" w:rsidP="007505E9">
      <w:r>
        <w:t xml:space="preserve">Affiliation: </w:t>
      </w:r>
      <w:r w:rsidRPr="00BA5E02">
        <w:rPr>
          <w:vertAlign w:val="superscript"/>
        </w:rPr>
        <w:t>1</w:t>
      </w:r>
      <w:r w:rsidRPr="00BA5E02">
        <w:t>Centre for Health Sciences Research, University of Salford, Salford, Greater Manchester, United Kingdom.</w:t>
      </w:r>
    </w:p>
    <w:p w14:paraId="79C3E248" w14:textId="59EA34D9" w:rsidR="00A0201C" w:rsidRPr="00BA5E02" w:rsidRDefault="00A0201C" w:rsidP="007505E9">
      <w:r w:rsidRPr="00BA5E02">
        <w:t>Corresponding Author:</w:t>
      </w:r>
      <w:r>
        <w:t xml:space="preserve"> </w:t>
      </w:r>
      <w:r w:rsidR="00790448">
        <w:t>Professor Yeliz Prior</w:t>
      </w:r>
      <w:r w:rsidRPr="00BA5E02">
        <w:t xml:space="preserve"> </w:t>
      </w:r>
      <w:r>
        <w:t xml:space="preserve">(email: </w:t>
      </w:r>
      <w:hyperlink r:id="rId7" w:history="1">
        <w:r w:rsidR="00790448" w:rsidRPr="00832247">
          <w:rPr>
            <w:rStyle w:val="Hyperlink"/>
          </w:rPr>
          <w:t>y.prior@salford.ac.uk</w:t>
        </w:r>
      </w:hyperlink>
      <w:r>
        <w:t>)</w:t>
      </w:r>
    </w:p>
    <w:p w14:paraId="1FF1FDF7" w14:textId="77777777" w:rsidR="00BA5E02" w:rsidRDefault="00BA5E02" w:rsidP="00BA5E02">
      <w:pPr>
        <w:spacing w:line="480" w:lineRule="auto"/>
        <w:rPr>
          <w:b/>
          <w:bCs/>
        </w:rPr>
      </w:pPr>
    </w:p>
    <w:p w14:paraId="55C12C63" w14:textId="0C940193" w:rsidR="00117CAA" w:rsidRPr="00790448" w:rsidRDefault="005A340E" w:rsidP="00790448">
      <w:pPr>
        <w:spacing w:line="480" w:lineRule="auto"/>
        <w:rPr>
          <w:b/>
          <w:bCs/>
        </w:rPr>
      </w:pPr>
      <w:r w:rsidRPr="005A340E">
        <w:rPr>
          <w:b/>
          <w:bCs/>
        </w:rPr>
        <w:t>Additional File</w:t>
      </w:r>
      <w:r w:rsidR="00790448">
        <w:rPr>
          <w:b/>
          <w:bCs/>
        </w:rPr>
        <w:t xml:space="preserve"> </w:t>
      </w:r>
      <w:r w:rsidR="00117CAA" w:rsidRPr="004C5498">
        <w:rPr>
          <w:b/>
          <w:bCs/>
        </w:rPr>
        <w:t>1</w:t>
      </w:r>
      <w:r w:rsidR="00117CAA">
        <w:rPr>
          <w:b/>
          <w:bCs/>
        </w:rPr>
        <w:t xml:space="preserve">: </w:t>
      </w:r>
      <w:r w:rsidR="00117CAA" w:rsidRPr="004C5498">
        <w:rPr>
          <w:b/>
          <w:bCs/>
        </w:rPr>
        <w:t xml:space="preserve"> </w:t>
      </w:r>
      <w:r w:rsidR="00117CAA">
        <w:rPr>
          <w:b/>
          <w:bCs/>
        </w:rPr>
        <w:t xml:space="preserve">Example of the search strategy for MEDLINE Ovid database.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5829"/>
        <w:gridCol w:w="1791"/>
      </w:tblGrid>
      <w:tr w:rsidR="00117CAA" w:rsidRPr="005A340E" w14:paraId="54F47FAC" w14:textId="77777777" w:rsidTr="00A332F8">
        <w:tc>
          <w:tcPr>
            <w:tcW w:w="9016" w:type="dxa"/>
            <w:gridSpan w:val="3"/>
            <w:shd w:val="clear" w:color="auto" w:fill="D9D9D9" w:themeFill="background1" w:themeFillShade="D9"/>
          </w:tcPr>
          <w:p w14:paraId="6ED0A26F" w14:textId="77777777" w:rsidR="00117CAA" w:rsidRPr="005A340E" w:rsidRDefault="00117CAA" w:rsidP="00A332F8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The effect of osteoarthritis on work participation: a systematic review</w:t>
            </w:r>
          </w:p>
        </w:tc>
      </w:tr>
      <w:tr w:rsidR="00117CAA" w:rsidRPr="005A340E" w14:paraId="7017EF9C" w14:textId="77777777" w:rsidTr="00A332F8">
        <w:tc>
          <w:tcPr>
            <w:tcW w:w="9016" w:type="dxa"/>
            <w:gridSpan w:val="3"/>
            <w:shd w:val="clear" w:color="auto" w:fill="D9D9D9" w:themeFill="background1" w:themeFillShade="D9"/>
          </w:tcPr>
          <w:p w14:paraId="42D2D35C" w14:textId="77777777" w:rsidR="00117CAA" w:rsidRPr="005A340E" w:rsidRDefault="00117CAA" w:rsidP="00A332F8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Database: MEDLINE (Ovid)</w:t>
            </w:r>
          </w:p>
          <w:p w14:paraId="2D033D26" w14:textId="01DCC72E" w:rsidR="00117CAA" w:rsidRPr="005A340E" w:rsidRDefault="00117CAA" w:rsidP="00A332F8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 xml:space="preserve">Ovid MEDLINE(R) and </w:t>
            </w:r>
            <w:proofErr w:type="spellStart"/>
            <w:r w:rsidRPr="005A340E">
              <w:rPr>
                <w:rFonts w:asciiTheme="minorHAnsi" w:hAnsiTheme="minorHAnsi" w:cstheme="minorHAnsi"/>
                <w:b/>
              </w:rPr>
              <w:t>Epub</w:t>
            </w:r>
            <w:proofErr w:type="spellEnd"/>
            <w:r w:rsidRPr="005A340E">
              <w:rPr>
                <w:rFonts w:asciiTheme="minorHAnsi" w:hAnsiTheme="minorHAnsi" w:cstheme="minorHAnsi"/>
                <w:b/>
              </w:rPr>
              <w:t xml:space="preserve"> Ahead of Print, In-Process &amp; Other Non-Indexed Citations, Daily and Versions(R) 1946 to </w:t>
            </w:r>
            <w:r w:rsidR="005A340E">
              <w:rPr>
                <w:rFonts w:asciiTheme="minorHAnsi" w:hAnsiTheme="minorHAnsi" w:cstheme="minorHAnsi"/>
                <w:b/>
              </w:rPr>
              <w:t>22.05.2022</w:t>
            </w:r>
          </w:p>
          <w:p w14:paraId="704DB4A4" w14:textId="77777777" w:rsidR="00117CAA" w:rsidRPr="005A340E" w:rsidRDefault="00117CAA" w:rsidP="00A332F8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117CAA" w:rsidRPr="005A340E" w14:paraId="787DAA12" w14:textId="77777777" w:rsidTr="00A332F8">
        <w:trPr>
          <w:trHeight w:val="1439"/>
        </w:trPr>
        <w:tc>
          <w:tcPr>
            <w:tcW w:w="1396" w:type="dxa"/>
          </w:tcPr>
          <w:p w14:paraId="61503393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Population (P1)</w:t>
            </w:r>
          </w:p>
        </w:tc>
        <w:tc>
          <w:tcPr>
            <w:tcW w:w="5829" w:type="dxa"/>
          </w:tcPr>
          <w:p w14:paraId="5CD76AA3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1"/>
              <w:rPr>
                <w:rFonts w:asciiTheme="minorHAnsi" w:hAnsiTheme="minorHAnsi" w:cstheme="minorHAnsi"/>
              </w:rPr>
            </w:pPr>
            <w:proofErr w:type="spellStart"/>
            <w:r w:rsidRPr="005A340E">
              <w:rPr>
                <w:rFonts w:asciiTheme="minorHAnsi" w:hAnsiTheme="minorHAnsi" w:cstheme="minorHAnsi"/>
              </w:rPr>
              <w:t>MeSH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HEADING: exp Osteoarthritis/ </w:t>
            </w:r>
          </w:p>
          <w:p w14:paraId="4F22E00E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1"/>
              <w:rPr>
                <w:rFonts w:asciiTheme="minorHAnsi" w:hAnsiTheme="minorHAnsi" w:cstheme="minorHAnsi"/>
              </w:rPr>
            </w:pPr>
            <w:proofErr w:type="spellStart"/>
            <w:r w:rsidRPr="005A340E">
              <w:rPr>
                <w:rFonts w:asciiTheme="minorHAnsi" w:hAnsiTheme="minorHAnsi" w:cstheme="minorHAnsi"/>
              </w:rPr>
              <w:t>MeSH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HEADING: Joint Diseases/</w:t>
            </w:r>
          </w:p>
          <w:p w14:paraId="07FA680F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1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joint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disorder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2C76BB4D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1"/>
              <w:rPr>
                <w:rFonts w:asciiTheme="minorHAnsi" w:hAnsiTheme="minorHAnsi" w:cstheme="minorHAnsi"/>
              </w:rPr>
            </w:pPr>
            <w:proofErr w:type="spellStart"/>
            <w:r w:rsidRPr="005A340E">
              <w:rPr>
                <w:rFonts w:asciiTheme="minorHAnsi" w:hAnsiTheme="minorHAnsi" w:cstheme="minorHAnsi"/>
              </w:rPr>
              <w:t>MeSH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HEADING: exp joints/ or elbow joint/ or exp foot joints/ or exp hand joints/ or exp hip joint/ or exp knee joint/ or shoulder joint/</w:t>
            </w:r>
          </w:p>
          <w:p w14:paraId="61FC471F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coxarthrosis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26415B69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gonarthrosis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345C9B3E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proofErr w:type="spellStart"/>
            <w:r w:rsidRPr="005A340E">
              <w:rPr>
                <w:rFonts w:asciiTheme="minorHAnsi" w:hAnsiTheme="minorHAnsi" w:cstheme="minorHAnsi"/>
              </w:rPr>
              <w:t>MeSH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HEADING: exp Arthralgia/ </w:t>
            </w:r>
            <w:r w:rsidRPr="005A340E">
              <w:rPr>
                <w:rFonts w:asciiTheme="minorHAnsi" w:hAnsiTheme="minorHAnsi" w:cstheme="minorHAnsi"/>
              </w:rPr>
              <w:tab/>
            </w:r>
          </w:p>
          <w:p w14:paraId="5FBC7A08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joint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pain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5CA25CF2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arthrosis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</w:t>
            </w:r>
            <w:r w:rsidRPr="005A340E">
              <w:rPr>
                <w:rFonts w:asciiTheme="minorHAnsi" w:hAnsiTheme="minorHAnsi" w:cstheme="minorHAnsi"/>
              </w:rPr>
              <w:lastRenderedPageBreak/>
              <w:t>concept word, rare disease supplementary concept word, unique identifier, synonyms]</w:t>
            </w:r>
          </w:p>
          <w:p w14:paraId="5BD49A29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arthroses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062B067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proofErr w:type="spellStart"/>
            <w:r w:rsidRPr="005A340E">
              <w:rPr>
                <w:rFonts w:asciiTheme="minorHAnsi" w:hAnsiTheme="minorHAnsi" w:cstheme="minorHAnsi"/>
              </w:rPr>
              <w:t>arthropath</w:t>
            </w:r>
            <w:proofErr w:type="spellEnd"/>
            <w:r w:rsidRPr="005A340E">
              <w:rPr>
                <w:rFonts w:asciiTheme="minorHAnsi" w:hAnsiTheme="minorHAnsi" w:cstheme="minorHAnsi"/>
              </w:rPr>
              <w:t>*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3BA3C87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1 or 2 or 3 or 4 or 5 or 6 or 7 or 8 or 9 or 10 or 11</w:t>
            </w:r>
          </w:p>
        </w:tc>
        <w:tc>
          <w:tcPr>
            <w:tcW w:w="1791" w:type="dxa"/>
          </w:tcPr>
          <w:p w14:paraId="154E50C7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lastRenderedPageBreak/>
              <w:t xml:space="preserve">Sets 1-11 are the </w:t>
            </w:r>
            <w:proofErr w:type="spellStart"/>
            <w:r w:rsidRPr="005A340E">
              <w:rPr>
                <w:rFonts w:asciiTheme="minorHAnsi" w:hAnsiTheme="minorHAnsi" w:cstheme="minorHAnsi"/>
              </w:rPr>
              <w:t>MeSH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terms and Text Word for the population (</w:t>
            </w:r>
            <w:proofErr w:type="spellStart"/>
            <w:r w:rsidRPr="005A340E">
              <w:rPr>
                <w:rFonts w:asciiTheme="minorHAnsi" w:hAnsiTheme="minorHAnsi" w:cstheme="minorHAnsi"/>
              </w:rPr>
              <w:t>i.e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people with osteoarthritis in any joint). They are combined using </w:t>
            </w:r>
            <w:r w:rsidRPr="005A340E">
              <w:rPr>
                <w:rFonts w:asciiTheme="minorHAnsi" w:hAnsiTheme="minorHAnsi" w:cstheme="minorHAnsi"/>
                <w:b/>
              </w:rPr>
              <w:t>OR</w:t>
            </w:r>
          </w:p>
        </w:tc>
      </w:tr>
      <w:tr w:rsidR="00117CAA" w:rsidRPr="005A340E" w14:paraId="4CEFAAA3" w14:textId="77777777" w:rsidTr="00A332F8">
        <w:trPr>
          <w:trHeight w:val="841"/>
        </w:trPr>
        <w:tc>
          <w:tcPr>
            <w:tcW w:w="1396" w:type="dxa"/>
          </w:tcPr>
          <w:p w14:paraId="07F27532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Exposure(s) (E)</w:t>
            </w:r>
          </w:p>
        </w:tc>
        <w:tc>
          <w:tcPr>
            <w:tcW w:w="5829" w:type="dxa"/>
          </w:tcPr>
          <w:p w14:paraId="7B86ADFE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Adaptation, Psychological/</w:t>
            </w:r>
          </w:p>
          <w:p w14:paraId="78CDD74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Adaptation, Physiological/</w:t>
            </w:r>
          </w:p>
          <w:p w14:paraId="0BC83E6C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adaptation, biological/</w:t>
            </w:r>
          </w:p>
          <w:p w14:paraId="1C0F6C4F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Social Adjustment/</w:t>
            </w:r>
          </w:p>
          <w:p w14:paraId="16BAD996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Emotional Adjustment/</w:t>
            </w:r>
          </w:p>
          <w:p w14:paraId="1939FC8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adjustment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609980E3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exp Social </w:t>
            </w:r>
            <w:proofErr w:type="spellStart"/>
            <w:r w:rsidRPr="005A340E">
              <w:rPr>
                <w:rFonts w:asciiTheme="minorHAnsi" w:hAnsiTheme="minorHAnsi" w:cstheme="minorHAnsi"/>
              </w:rPr>
              <w:t>Behavior</w:t>
            </w:r>
            <w:proofErr w:type="spellEnd"/>
            <w:r w:rsidRPr="005A340E">
              <w:rPr>
                <w:rFonts w:asciiTheme="minorHAnsi" w:hAnsiTheme="minorHAnsi" w:cstheme="minorHAnsi"/>
              </w:rPr>
              <w:t>/</w:t>
            </w:r>
          </w:p>
          <w:p w14:paraId="7BF266FE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Psychology, Social/</w:t>
            </w:r>
          </w:p>
          <w:p w14:paraId="1D661902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Psychology/</w:t>
            </w:r>
          </w:p>
          <w:p w14:paraId="70DA2995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Psychology, Industrial/</w:t>
            </w:r>
          </w:p>
          <w:p w14:paraId="7C7A1A62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Anxiety/</w:t>
            </w:r>
          </w:p>
          <w:p w14:paraId="7353191C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DEPRESSION/ </w:t>
            </w:r>
          </w:p>
          <w:p w14:paraId="55F73C95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Chronic Pain/ </w:t>
            </w:r>
          </w:p>
          <w:p w14:paraId="08DC1240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Pain Management/ </w:t>
            </w:r>
          </w:p>
          <w:p w14:paraId="7DB4C6DC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exp Occupational Stress/ </w:t>
            </w:r>
          </w:p>
          <w:p w14:paraId="1B3DED2C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Stress, Psychological/</w:t>
            </w:r>
          </w:p>
          <w:p w14:paraId="31C05F3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exp Fatigue/ </w:t>
            </w:r>
          </w:p>
          <w:p w14:paraId="3C119D98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"Quality of Life"/ </w:t>
            </w:r>
          </w:p>
          <w:p w14:paraId="0AD7972E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coping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0BCF73B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coping behavio?r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3096E935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social environment/</w:t>
            </w:r>
          </w:p>
          <w:p w14:paraId="287D52CC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exp psychosocial support systems/ </w:t>
            </w:r>
          </w:p>
          <w:p w14:paraId="6ADE2CF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Social Isolation/</w:t>
            </w:r>
          </w:p>
          <w:p w14:paraId="686F8C7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biopsychosocial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1A6CACF1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bio-psychosocial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563348C1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biopsychosocial factors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087AFE9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Economics, </w:t>
            </w:r>
            <w:proofErr w:type="spellStart"/>
            <w:r w:rsidRPr="005A340E">
              <w:rPr>
                <w:rFonts w:asciiTheme="minorHAnsi" w:hAnsiTheme="minorHAnsi" w:cstheme="minorHAnsi"/>
              </w:rPr>
              <w:t>Behavioral</w:t>
            </w:r>
            <w:proofErr w:type="spellEnd"/>
            <w:r w:rsidRPr="005A340E">
              <w:rPr>
                <w:rFonts w:asciiTheme="minorHAnsi" w:hAnsiTheme="minorHAnsi" w:cstheme="minorHAnsi"/>
              </w:rPr>
              <w:t>/</w:t>
            </w:r>
          </w:p>
          <w:p w14:paraId="71859E99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proofErr w:type="spellStart"/>
            <w:r w:rsidRPr="005A340E">
              <w:rPr>
                <w:rFonts w:asciiTheme="minorHAnsi" w:hAnsiTheme="minorHAnsi" w:cstheme="minorHAnsi"/>
              </w:rPr>
              <w:t>behavio?r</w:t>
            </w:r>
            <w:proofErr w:type="spellEnd"/>
            <w:r w:rsidRPr="005A340E">
              <w:rPr>
                <w:rFonts w:asciiTheme="minorHAnsi" w:hAnsiTheme="minorHAnsi" w:cstheme="minorHAnsi"/>
              </w:rPr>
              <w:t>*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2E22592E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exp Socioeconomic Factors/ </w:t>
            </w:r>
            <w:r w:rsidRPr="005A340E">
              <w:rPr>
                <w:rFonts w:asciiTheme="minorHAnsi" w:hAnsiTheme="minorHAnsi" w:cstheme="minorHAnsi"/>
              </w:rPr>
              <w:tab/>
            </w:r>
          </w:p>
          <w:p w14:paraId="76C40E7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socioeconomic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5A6B62B0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socio-economic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  <w:r w:rsidRPr="005A340E">
              <w:rPr>
                <w:rFonts w:asciiTheme="minorHAnsi" w:hAnsiTheme="minorHAnsi" w:cstheme="minorHAnsi"/>
              </w:rPr>
              <w:tab/>
            </w:r>
          </w:p>
          <w:p w14:paraId="64B5DF2A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conomic*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  <w:p w14:paraId="303F374F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proofErr w:type="spellStart"/>
            <w:r w:rsidRPr="005A340E">
              <w:rPr>
                <w:rFonts w:asciiTheme="minorHAnsi" w:hAnsiTheme="minorHAnsi" w:cstheme="minorHAnsi"/>
              </w:rPr>
              <w:t>MeSH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HEADING: exp sociological factors/</w:t>
            </w:r>
          </w:p>
          <w:p w14:paraId="04399E81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exp Ergonomics/ </w:t>
            </w:r>
          </w:p>
          <w:p w14:paraId="3182754F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Job Satisfaction/ </w:t>
            </w:r>
          </w:p>
          <w:p w14:paraId="74DB253F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job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accommodation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  <w:p w14:paraId="1630E20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(Workplace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accommodation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  <w:r w:rsidRPr="005A340E">
              <w:rPr>
                <w:rFonts w:asciiTheme="minorHAnsi" w:hAnsiTheme="minorHAnsi" w:cstheme="minorHAnsi"/>
              </w:rPr>
              <w:tab/>
            </w:r>
          </w:p>
          <w:p w14:paraId="6C5B7E4E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(Work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adaptation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  <w:p w14:paraId="0D0961C9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(Work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change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3BF921C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(Work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transition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5F91AD40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Occupational Health/</w:t>
            </w:r>
          </w:p>
          <w:p w14:paraId="72B067E8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Occupational Diseases/</w:t>
            </w:r>
          </w:p>
          <w:p w14:paraId="748F328D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(Work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environment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3493546B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(Work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redesign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131A56D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Rehabilitation, Vocational/</w:t>
            </w:r>
            <w:r w:rsidRPr="005A340E">
              <w:rPr>
                <w:rFonts w:asciiTheme="minorHAnsi" w:hAnsiTheme="minorHAnsi" w:cstheme="minorHAnsi"/>
              </w:rPr>
              <w:tab/>
            </w:r>
          </w:p>
          <w:p w14:paraId="7481C13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Workload/</w:t>
            </w:r>
          </w:p>
          <w:p w14:paraId="30DDDEF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work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adj3 attitude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4ABF023E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nvironmental adjustment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1CC5E8EE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mployment, Supported/</w:t>
            </w:r>
          </w:p>
          <w:p w14:paraId="6F85B538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burden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77861F79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impact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6F72682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</w:t>
            </w:r>
          </w:p>
        </w:tc>
        <w:tc>
          <w:tcPr>
            <w:tcW w:w="1791" w:type="dxa"/>
          </w:tcPr>
          <w:p w14:paraId="1312A279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Sets 13-63 are the </w:t>
            </w:r>
            <w:proofErr w:type="spellStart"/>
            <w:r w:rsidRPr="005A340E">
              <w:rPr>
                <w:rFonts w:asciiTheme="minorHAnsi" w:hAnsiTheme="minorHAnsi" w:cstheme="minorHAnsi"/>
              </w:rPr>
              <w:t>MeSH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terms and Text Word for the exposures (</w:t>
            </w:r>
            <w:proofErr w:type="spellStart"/>
            <w:r w:rsidRPr="005A340E">
              <w:rPr>
                <w:rFonts w:asciiTheme="minorHAnsi" w:hAnsiTheme="minorHAnsi" w:cstheme="minorHAnsi"/>
              </w:rPr>
              <w:t>i.e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any biopsychosocial factors that could impact work participation). They are combined using </w:t>
            </w:r>
            <w:r w:rsidRPr="005A340E">
              <w:rPr>
                <w:rFonts w:asciiTheme="minorHAnsi" w:hAnsiTheme="minorHAnsi" w:cstheme="minorHAnsi"/>
                <w:b/>
              </w:rPr>
              <w:t>OR</w:t>
            </w:r>
          </w:p>
        </w:tc>
      </w:tr>
      <w:tr w:rsidR="00117CAA" w:rsidRPr="005A340E" w14:paraId="74F87B1D" w14:textId="77777777" w:rsidTr="00A332F8">
        <w:trPr>
          <w:trHeight w:val="2116"/>
        </w:trPr>
        <w:tc>
          <w:tcPr>
            <w:tcW w:w="1396" w:type="dxa"/>
          </w:tcPr>
          <w:p w14:paraId="21720F46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Outcome (O)</w:t>
            </w:r>
          </w:p>
        </w:tc>
        <w:tc>
          <w:tcPr>
            <w:tcW w:w="5829" w:type="dxa"/>
          </w:tcPr>
          <w:p w14:paraId="2FC0C506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Work/</w:t>
            </w:r>
          </w:p>
          <w:p w14:paraId="115353CB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Workplace/</w:t>
            </w:r>
          </w:p>
          <w:p w14:paraId="44C259B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Employment/</w:t>
            </w:r>
          </w:p>
          <w:p w14:paraId="6EF828C0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vocation.mp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41405033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paid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work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5B519782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Return to Work/</w:t>
            </w:r>
          </w:p>
          <w:p w14:paraId="642E2E0A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Occupations/</w:t>
            </w:r>
          </w:p>
          <w:p w14:paraId="5AA93157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Occupation*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  <w:p w14:paraId="27D6AC2D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exp Disability Evaluation/ </w:t>
            </w:r>
          </w:p>
          <w:p w14:paraId="7197FE7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Sick Leave/ </w:t>
            </w:r>
          </w:p>
          <w:p w14:paraId="6F09AC9C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Absenteeism/ </w:t>
            </w:r>
          </w:p>
          <w:p w14:paraId="612FE24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Presenteeism/ </w:t>
            </w:r>
          </w:p>
          <w:p w14:paraId="050845D0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exp EFFICIENCY/ </w:t>
            </w:r>
          </w:p>
          <w:p w14:paraId="296B00C0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"Task Performance and Analysis"/</w:t>
            </w:r>
          </w:p>
          <w:p w14:paraId="09088478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Work Performance/</w:t>
            </w:r>
          </w:p>
          <w:p w14:paraId="26CEA458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job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performance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60839903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work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participation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3391E826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work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productivity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  <w:p w14:paraId="7F83CE65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work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impairment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  <w:p w14:paraId="7E91FBAA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work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limitation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  <w:r w:rsidRPr="005A340E">
              <w:rPr>
                <w:rFonts w:asciiTheme="minorHAnsi" w:hAnsiTheme="minorHAnsi" w:cstheme="minorHAnsi"/>
              </w:rPr>
              <w:tab/>
            </w:r>
          </w:p>
          <w:p w14:paraId="41709614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job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limitation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173A57B5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job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disruption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34437772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work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disruption*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  <w:p w14:paraId="1B4A2F33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Retirement/</w:t>
            </w:r>
          </w:p>
          <w:p w14:paraId="080188C1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(</w:t>
            </w:r>
            <w:proofErr w:type="gramStart"/>
            <w:r w:rsidRPr="005A340E">
              <w:rPr>
                <w:rFonts w:asciiTheme="minorHAnsi" w:hAnsiTheme="minorHAnsi" w:cstheme="minorHAnsi"/>
              </w:rPr>
              <w:t>early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340E">
              <w:rPr>
                <w:rFonts w:asciiTheme="minorHAnsi" w:hAnsiTheme="minorHAnsi" w:cstheme="minorHAnsi"/>
              </w:rPr>
              <w:t>adj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retirement).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>. [</w:t>
            </w:r>
            <w:proofErr w:type="spellStart"/>
            <w:r w:rsidRPr="005A340E">
              <w:rPr>
                <w:rFonts w:asciiTheme="minorHAnsi" w:hAnsiTheme="minorHAnsi" w:cstheme="minorHAnsi"/>
              </w:rPr>
              <w:t>mp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</w:r>
          </w:p>
          <w:p w14:paraId="3DE803B1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65 or 66 or 67 or 68 or 69 or 70 or 71 or 72 or 73 or 74 or 75 or 76 or 77 or 78 or 79 or 80 or 81 or 82 or 83 or 84 or 85 or 86 or 87 or 88 or 89</w:t>
            </w:r>
          </w:p>
        </w:tc>
        <w:tc>
          <w:tcPr>
            <w:tcW w:w="1791" w:type="dxa"/>
          </w:tcPr>
          <w:p w14:paraId="08E28442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Sets 65-89 are the </w:t>
            </w:r>
            <w:proofErr w:type="spellStart"/>
            <w:r w:rsidRPr="005A340E">
              <w:rPr>
                <w:rFonts w:asciiTheme="minorHAnsi" w:hAnsiTheme="minorHAnsi" w:cstheme="minorHAnsi"/>
              </w:rPr>
              <w:t>MeSH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terms and Text Word for the outcomes related to work participation. They are combined using </w:t>
            </w:r>
            <w:r w:rsidRPr="005A340E">
              <w:rPr>
                <w:rFonts w:asciiTheme="minorHAnsi" w:hAnsiTheme="minorHAnsi" w:cstheme="minorHAnsi"/>
                <w:b/>
              </w:rPr>
              <w:t>OR</w:t>
            </w:r>
          </w:p>
        </w:tc>
      </w:tr>
      <w:tr w:rsidR="00117CAA" w:rsidRPr="005A340E" w14:paraId="0EA4170F" w14:textId="77777777" w:rsidTr="00A332F8">
        <w:trPr>
          <w:trHeight w:val="1976"/>
        </w:trPr>
        <w:tc>
          <w:tcPr>
            <w:tcW w:w="1396" w:type="dxa"/>
          </w:tcPr>
          <w:p w14:paraId="7B980F01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Study design (SD)</w:t>
            </w:r>
          </w:p>
        </w:tc>
        <w:tc>
          <w:tcPr>
            <w:tcW w:w="5829" w:type="dxa"/>
          </w:tcPr>
          <w:p w14:paraId="138482CA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exp epidemiologic studies/ or exp case-control studies/ or exp cohort studies/ or cross-sectional studies/</w:t>
            </w:r>
          </w:p>
          <w:p w14:paraId="5D9A48BC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>"</w:t>
            </w:r>
            <w:proofErr w:type="gramStart"/>
            <w:r w:rsidRPr="005A340E">
              <w:rPr>
                <w:rFonts w:asciiTheme="minorHAnsi" w:hAnsiTheme="minorHAnsi" w:cstheme="minorHAnsi"/>
              </w:rPr>
              <w:t>surveys</w:t>
            </w:r>
            <w:proofErr w:type="gramEnd"/>
            <w:r w:rsidRPr="005A340E">
              <w:rPr>
                <w:rFonts w:asciiTheme="minorHAnsi" w:hAnsiTheme="minorHAnsi" w:cstheme="minorHAnsi"/>
              </w:rPr>
              <w:t xml:space="preserve"> and questionnaires"/ or exp health care surveys/ or exp health surveys/</w:t>
            </w:r>
            <w:r w:rsidRPr="005A340E">
              <w:rPr>
                <w:rFonts w:asciiTheme="minorHAnsi" w:hAnsiTheme="minorHAnsi" w:cstheme="minorHAnsi"/>
                <w:b/>
              </w:rPr>
              <w:t xml:space="preserve"> </w:t>
            </w:r>
          </w:p>
          <w:p w14:paraId="02E54DD6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 xml:space="preserve">91 or 92 </w:t>
            </w:r>
          </w:p>
          <w:p w14:paraId="31E7AFAF" w14:textId="77777777" w:rsidR="00117CAA" w:rsidRPr="005A340E" w:rsidRDefault="00117CAA" w:rsidP="00A332F8">
            <w:pPr>
              <w:spacing w:line="276" w:lineRule="auto"/>
              <w:ind w:left="116"/>
              <w:rPr>
                <w:rFonts w:asciiTheme="minorHAnsi" w:hAnsiTheme="minorHAnsi" w:cstheme="minorHAnsi"/>
              </w:rPr>
            </w:pPr>
          </w:p>
        </w:tc>
        <w:tc>
          <w:tcPr>
            <w:tcW w:w="1791" w:type="dxa"/>
          </w:tcPr>
          <w:p w14:paraId="204B951C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Sets 91-92 are the </w:t>
            </w:r>
            <w:proofErr w:type="spellStart"/>
            <w:r w:rsidRPr="005A340E">
              <w:rPr>
                <w:rFonts w:asciiTheme="minorHAnsi" w:hAnsiTheme="minorHAnsi" w:cstheme="minorHAnsi"/>
              </w:rPr>
              <w:t>MeSH</w:t>
            </w:r>
            <w:proofErr w:type="spellEnd"/>
            <w:r w:rsidRPr="005A340E">
              <w:rPr>
                <w:rFonts w:asciiTheme="minorHAnsi" w:hAnsiTheme="minorHAnsi" w:cstheme="minorHAnsi"/>
              </w:rPr>
              <w:t xml:space="preserve"> terms and Text Word for the study design. They are combined using </w:t>
            </w:r>
            <w:r w:rsidRPr="005A340E">
              <w:rPr>
                <w:rFonts w:asciiTheme="minorHAnsi" w:hAnsiTheme="minorHAnsi" w:cstheme="minorHAnsi"/>
                <w:b/>
              </w:rPr>
              <w:t>OR</w:t>
            </w:r>
          </w:p>
        </w:tc>
      </w:tr>
      <w:tr w:rsidR="00117CAA" w:rsidRPr="005A340E" w14:paraId="4436AF22" w14:textId="77777777" w:rsidTr="00790448">
        <w:trPr>
          <w:trHeight w:val="60"/>
        </w:trPr>
        <w:tc>
          <w:tcPr>
            <w:tcW w:w="1396" w:type="dxa"/>
            <w:shd w:val="clear" w:color="auto" w:fill="BDD6EE" w:themeFill="accent5" w:themeFillTint="66"/>
          </w:tcPr>
          <w:p w14:paraId="481563A7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5A340E">
              <w:rPr>
                <w:rFonts w:asciiTheme="minorHAnsi" w:hAnsiTheme="minorHAnsi" w:cstheme="minorHAnsi"/>
                <w:b/>
              </w:rPr>
              <w:t>Combination of P &amp; E &amp; O &amp; SD</w:t>
            </w:r>
          </w:p>
        </w:tc>
        <w:tc>
          <w:tcPr>
            <w:tcW w:w="5829" w:type="dxa"/>
            <w:shd w:val="clear" w:color="auto" w:fill="BDD6EE" w:themeFill="accent5" w:themeFillTint="66"/>
          </w:tcPr>
          <w:p w14:paraId="779CE943" w14:textId="77777777" w:rsidR="00117CAA" w:rsidRPr="005A340E" w:rsidRDefault="00117CAA" w:rsidP="00A332F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6"/>
              <w:rPr>
                <w:rFonts w:asciiTheme="minorHAnsi" w:hAnsiTheme="minorHAnsi" w:cstheme="minorHAnsi"/>
                <w:b/>
                <w:bCs/>
              </w:rPr>
            </w:pPr>
            <w:r w:rsidRPr="005A340E">
              <w:rPr>
                <w:rFonts w:asciiTheme="minorHAnsi" w:hAnsiTheme="minorHAnsi" w:cstheme="minorHAnsi"/>
                <w:b/>
                <w:bCs/>
              </w:rPr>
              <w:t>12 and 64 and 90 and 93</w:t>
            </w:r>
          </w:p>
          <w:p w14:paraId="59ADA93F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14:paraId="41597A5D" w14:textId="77777777" w:rsidR="00117CAA" w:rsidRPr="005A340E" w:rsidRDefault="00117CAA" w:rsidP="0079044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91" w:type="dxa"/>
            <w:shd w:val="clear" w:color="auto" w:fill="BDD6EE" w:themeFill="accent5" w:themeFillTint="66"/>
          </w:tcPr>
          <w:p w14:paraId="20B815EF" w14:textId="77777777" w:rsidR="00117CAA" w:rsidRPr="005A340E" w:rsidRDefault="00117CAA" w:rsidP="00A332F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A340E">
              <w:rPr>
                <w:rFonts w:asciiTheme="minorHAnsi" w:hAnsiTheme="minorHAnsi" w:cstheme="minorHAnsi"/>
              </w:rPr>
              <w:t xml:space="preserve">Final combination: </w:t>
            </w:r>
          </w:p>
          <w:p w14:paraId="447B2B3D" w14:textId="4667E714" w:rsidR="00117CAA" w:rsidRPr="005A340E" w:rsidRDefault="00790448" w:rsidP="00A332F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790448">
              <w:rPr>
                <w:rFonts w:asciiTheme="minorHAnsi" w:hAnsiTheme="minorHAnsi" w:cstheme="minorHAnsi"/>
              </w:rPr>
              <w:t>12 and 64 and 90 and 93</w:t>
            </w:r>
          </w:p>
        </w:tc>
      </w:tr>
    </w:tbl>
    <w:p w14:paraId="5B0A1DAB" w14:textId="77777777" w:rsidR="00117CAA" w:rsidRPr="00FF3D8D" w:rsidRDefault="00117CAA" w:rsidP="00117CAA">
      <w:pPr>
        <w:rPr>
          <w:sz w:val="20"/>
        </w:rPr>
      </w:pPr>
    </w:p>
    <w:p w14:paraId="3EDFA273" w14:textId="77777777" w:rsidR="00004D82" w:rsidRDefault="00004D82"/>
    <w:sectPr w:rsidR="00004D82" w:rsidSect="00122433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59065" w14:textId="77777777" w:rsidR="00FF3589" w:rsidRDefault="00FF3589" w:rsidP="009072E3">
      <w:pPr>
        <w:spacing w:line="240" w:lineRule="auto"/>
      </w:pPr>
      <w:r>
        <w:separator/>
      </w:r>
    </w:p>
  </w:endnote>
  <w:endnote w:type="continuationSeparator" w:id="0">
    <w:p w14:paraId="0C7EBF73" w14:textId="77777777" w:rsidR="00FF3589" w:rsidRDefault="00FF3589" w:rsidP="009072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6984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44770" w14:textId="79E48BAD" w:rsidR="00A0201C" w:rsidRDefault="00A020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40AB4C" w14:textId="77777777" w:rsidR="00A0201C" w:rsidRDefault="00A02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610AE" w14:textId="77777777" w:rsidR="00FF3589" w:rsidRDefault="00FF3589" w:rsidP="009072E3">
      <w:pPr>
        <w:spacing w:line="240" w:lineRule="auto"/>
      </w:pPr>
      <w:r>
        <w:separator/>
      </w:r>
    </w:p>
  </w:footnote>
  <w:footnote w:type="continuationSeparator" w:id="0">
    <w:p w14:paraId="361141B7" w14:textId="77777777" w:rsidR="00FF3589" w:rsidRDefault="00FF3589" w:rsidP="009072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B73A6" w14:textId="3695088E" w:rsidR="00546EE4" w:rsidRDefault="009072E3">
    <w:pPr>
      <w:pStyle w:val="Header"/>
    </w:pPr>
    <w:r w:rsidRPr="009072E3">
      <w:rPr>
        <w:i/>
        <w:iCs/>
      </w:rPr>
      <w:t>Work participation in O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9003A"/>
    <w:multiLevelType w:val="hybridMultilevel"/>
    <w:tmpl w:val="EEBEA0F4"/>
    <w:lvl w:ilvl="0" w:tplc="0809000F">
      <w:start w:val="1"/>
      <w:numFmt w:val="decimal"/>
      <w:lvlText w:val="%1."/>
      <w:lvlJc w:val="lef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1315B"/>
    <w:multiLevelType w:val="hybridMultilevel"/>
    <w:tmpl w:val="69AA24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43575D"/>
    <w:multiLevelType w:val="hybridMultilevel"/>
    <w:tmpl w:val="B6BA6B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1032068">
    <w:abstractNumId w:val="0"/>
  </w:num>
  <w:num w:numId="2" w16cid:durableId="61755275">
    <w:abstractNumId w:val="2"/>
  </w:num>
  <w:num w:numId="3" w16cid:durableId="12845752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CAA"/>
    <w:rsid w:val="00004D82"/>
    <w:rsid w:val="000C68C5"/>
    <w:rsid w:val="00117CAA"/>
    <w:rsid w:val="00124119"/>
    <w:rsid w:val="00546EE4"/>
    <w:rsid w:val="005A340E"/>
    <w:rsid w:val="005C3983"/>
    <w:rsid w:val="006E1044"/>
    <w:rsid w:val="007505E9"/>
    <w:rsid w:val="00790448"/>
    <w:rsid w:val="007A1E0F"/>
    <w:rsid w:val="009072E3"/>
    <w:rsid w:val="00A0201C"/>
    <w:rsid w:val="00AE229D"/>
    <w:rsid w:val="00AF594F"/>
    <w:rsid w:val="00BA5E02"/>
    <w:rsid w:val="00D57789"/>
    <w:rsid w:val="00FF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22EC8"/>
  <w15:chartTrackingRefBased/>
  <w15:docId w15:val="{97AA47B7-0821-4581-A9C8-247420A9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CAA"/>
    <w:pPr>
      <w:spacing w:after="0" w:line="360" w:lineRule="auto"/>
    </w:pPr>
    <w:rPr>
      <w:rFonts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CAA"/>
    <w:pPr>
      <w:spacing w:after="0" w:line="240" w:lineRule="auto"/>
    </w:pPr>
    <w:rPr>
      <w:rFonts w:ascii="Verdana" w:hAnsi="Verdan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7C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72E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2E3"/>
    <w:rPr>
      <w:rFonts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9072E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2E3"/>
    <w:rPr>
      <w:rFonts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BA5E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5E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y.prior@salford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56</Words>
  <Characters>1172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mmond</dc:creator>
  <cp:keywords/>
  <dc:description/>
  <cp:lastModifiedBy>Angela Ching</cp:lastModifiedBy>
  <cp:revision>2</cp:revision>
  <dcterms:created xsi:type="dcterms:W3CDTF">2022-09-16T11:31:00Z</dcterms:created>
  <dcterms:modified xsi:type="dcterms:W3CDTF">2022-09-16T11:31:00Z</dcterms:modified>
</cp:coreProperties>
</file>